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 w:ascii="Times New Roman" w:hAnsi="Times New Roman" w:cs="Times New Roman"/>
          <w:b/>
          <w:bCs/>
          <w:spacing w:val="1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hint="default" w:ascii="Times New Roman" w:hAnsi="Times New Roman" w:cs="Times New Roman"/>
          <w:sz w:val="24"/>
          <w:szCs w:val="24"/>
        </w:rPr>
        <w:t>Parameters comparisons about starch structure and physicochemical properties of the wheat cultivar Jinan 17 (JN17) starch samples under normal sowing (NS), de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</w:rPr>
        <w:t xml:space="preserve">layed sowing for 15 days (DS1) and delayed sowing for 30 days (DS2) conditions. RDS: Rapidly digestible starch; SDS: Slowly digestible starch; RS: Resistant starch; PV, Peak viscosity; TV: Hold-through viscosity; BDV: Breakdown viscosity; SBV: Setback viscosity; FV: Final viscosity; PT: Pasting temperature; To: Onset temperature; Tp: Peak temperature; Tc: Conclusion temperature; </w:t>
      </w:r>
      <w:r>
        <w:rPr>
          <w:rFonts w:hint="default" w:ascii="Times New Roman" w:hAnsi="Times New Roman" w:eastAsia="微软雅黑" w:cs="Times New Roman"/>
          <w:color w:val="111111"/>
          <w:sz w:val="24"/>
          <w:szCs w:val="24"/>
          <w:shd w:val="clear" w:color="auto" w:fill="FFFFFF"/>
        </w:rPr>
        <w:t>Δ</w:t>
      </w:r>
      <w:r>
        <w:rPr>
          <w:rFonts w:hint="default" w:ascii="Times New Roman" w:hAnsi="Times New Roman" w:cs="Times New Roman"/>
          <w:sz w:val="24"/>
          <w:szCs w:val="24"/>
        </w:rPr>
        <w:t xml:space="preserve">H: Gelatinization enthalpy; AAC: Apparent amylose content; RC: </w:t>
      </w:r>
      <w:bookmarkStart w:id="0" w:name="OLE_LINK60"/>
      <w:r>
        <w:rPr>
          <w:rFonts w:hint="default" w:ascii="Times New Roman" w:hAnsi="Times New Roman" w:cs="Times New Roman"/>
          <w:sz w:val="24"/>
          <w:szCs w:val="24"/>
        </w:rPr>
        <w:t>Relative crystallinity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4"/>
        <w:tblpPr w:leftFromText="180" w:rightFromText="180" w:vertAnchor="text" w:horzAnchor="page" w:tblpX="1520" w:tblpY="263"/>
        <w:tblOverlap w:val="never"/>
        <w:tblW w:w="142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937"/>
        <w:gridCol w:w="937"/>
        <w:gridCol w:w="937"/>
        <w:gridCol w:w="854"/>
        <w:gridCol w:w="854"/>
        <w:gridCol w:w="854"/>
        <w:gridCol w:w="937"/>
        <w:gridCol w:w="937"/>
        <w:gridCol w:w="937"/>
        <w:gridCol w:w="937"/>
        <w:gridCol w:w="854"/>
        <w:gridCol w:w="851"/>
        <w:gridCol w:w="854"/>
        <w:gridCol w:w="937"/>
        <w:gridCol w:w="813"/>
      </w:tblGrid>
      <w:tr>
        <w:trPr>
          <w:trHeight w:val="321" w:hRule="atLeast"/>
        </w:trPr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DS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DS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S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V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V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ΔH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Δ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8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.9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36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67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8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22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bookmarkEnd w:id="1"/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ot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*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And ** indicate signicant at p&lt;0.05 and 0.01 levels, respectively.</w:t>
      </w:r>
    </w:p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1MGVkNWQ1MTk4NjRlMTEzNjk4MjUxN2UzYWJiNGYifQ=="/>
  </w:docVars>
  <w:rsids>
    <w:rsidRoot w:val="009D168C"/>
    <w:rsid w:val="004F27A7"/>
    <w:rsid w:val="00534992"/>
    <w:rsid w:val="007D66B5"/>
    <w:rsid w:val="00932FE7"/>
    <w:rsid w:val="009D168C"/>
    <w:rsid w:val="00BA3A30"/>
    <w:rsid w:val="00EB4E2C"/>
    <w:rsid w:val="00FC187A"/>
    <w:rsid w:val="00FD72B5"/>
    <w:rsid w:val="261B498F"/>
    <w:rsid w:val="5D3A211F"/>
    <w:rsid w:val="656F2DAF"/>
    <w:rsid w:val="71582635"/>
    <w:rsid w:val="7F8B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三线表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cPr>
      <w:shd w:val="clear" w:color="auto" w:fill="FFFFFF" w:themeFill="background1"/>
    </w:tcPr>
    <w:tblStylePr w:type="firstRow">
      <w:tcPr>
        <w:tcBorders>
          <w:top w:val="single" w:color="000000" w:sz="6" w:space="0"/>
          <w:bottom w:val="nil"/>
        </w:tcBorders>
        <w:shd w:val="clear" w:color="auto" w:fill="FFFFFF" w:themeFill="background1"/>
      </w:tcPr>
    </w:tblStylePr>
    <w:tblStylePr w:type="lastRow"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tcPr>
        <w:tcBorders>
          <w:tl2br w:val="nil"/>
          <w:tr2bl w:val="nil"/>
        </w:tcBorders>
      </w:tcPr>
    </w:tblStylePr>
    <w:tblStylePr w:type="swCell">
      <w:tcPr>
        <w:tcBorders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7</Words>
  <Characters>1414</Characters>
  <Lines>11</Lines>
  <Paragraphs>3</Paragraphs>
  <TotalTime>0</TotalTime>
  <ScaleCrop>false</ScaleCrop>
  <LinksUpToDate>false</LinksUpToDate>
  <CharactersWithSpaces>165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08:11:00Z</dcterms:created>
  <dc:creator>小梅 黄</dc:creator>
  <cp:lastModifiedBy>马朋涛</cp:lastModifiedBy>
  <dcterms:modified xsi:type="dcterms:W3CDTF">2024-03-20T03:13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E822AADE0094F29A85305352599AE3A_12</vt:lpwstr>
  </property>
</Properties>
</file>